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71E" w:rsidRPr="00604CDF" w:rsidRDefault="0050371E" w:rsidP="0050371E">
      <w:pPr>
        <w:jc w:val="center"/>
        <w:rPr>
          <w:sz w:val="22"/>
          <w:szCs w:val="22"/>
          <w:lang w:val="en-GB"/>
        </w:rPr>
      </w:pPr>
      <w:r w:rsidRPr="00657A7B">
        <w:rPr>
          <w:rFonts w:ascii="Arial" w:hAnsi="Arial" w:cs="Arial"/>
          <w:b/>
          <w:sz w:val="22"/>
          <w:szCs w:val="22"/>
          <w:lang w:val="en-US"/>
        </w:rPr>
        <w:t>Table S2.</w:t>
      </w:r>
      <w:r w:rsidRPr="00604CDF">
        <w:rPr>
          <w:rFonts w:ascii="Arial" w:hAnsi="Arial" w:cs="Arial"/>
          <w:sz w:val="22"/>
          <w:szCs w:val="22"/>
          <w:lang w:val="en-US"/>
        </w:rPr>
        <w:t xml:space="preserve"> List of HVR-I haplotypes estimated for different cultures and used in the statistical analysis.</w:t>
      </w:r>
    </w:p>
    <w:tbl>
      <w:tblPr>
        <w:tblW w:w="0" w:type="auto"/>
        <w:jc w:val="center"/>
        <w:tblInd w:w="-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4953"/>
        <w:gridCol w:w="985"/>
      </w:tblGrid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b/>
                <w:sz w:val="16"/>
                <w:szCs w:val="16"/>
              </w:rPr>
              <w:t>Cul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b/>
                <w:sz w:val="16"/>
                <w:szCs w:val="16"/>
              </w:rPr>
              <w:t>Haplotyp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04394D" w:rsidP="000439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proofErr w:type="spellEnd"/>
            <w:r w:rsidRPr="00604CDF">
              <w:rPr>
                <w:rFonts w:ascii="Arial" w:hAnsi="Arial" w:cs="Arial"/>
                <w:b/>
                <w:sz w:val="16"/>
                <w:szCs w:val="16"/>
              </w:rPr>
              <w:t xml:space="preserve"> of </w:t>
            </w:r>
            <w:proofErr w:type="spellStart"/>
            <w:r w:rsidRPr="00604CDF">
              <w:rPr>
                <w:rFonts w:ascii="Arial" w:hAnsi="Arial" w:cs="Arial"/>
                <w:b/>
                <w:sz w:val="16"/>
                <w:szCs w:val="16"/>
              </w:rPr>
              <w:t>haplotypes</w:t>
            </w:r>
            <w:proofErr w:type="spellEnd"/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B</w:t>
            </w:r>
            <w:r w:rsidR="004C25A6" w:rsidRPr="00604CDF">
              <w:rPr>
                <w:rFonts w:ascii="Arial" w:hAnsi="Arial" w:cs="Arial"/>
                <w:sz w:val="16"/>
                <w:szCs w:val="16"/>
              </w:rPr>
              <w:t>a</w:t>
            </w:r>
            <w:r w:rsidRPr="00604CDF">
              <w:rPr>
                <w:rFonts w:ascii="Arial" w:hAnsi="Arial" w:cs="Arial"/>
                <w:sz w:val="16"/>
                <w:szCs w:val="16"/>
              </w:rPr>
              <w:t>alber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 =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 16292T 16294T 16296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63G 16186T 16189C 16294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 16311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192T  16270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23T 16278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 16320T 16325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2T 16294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79T 16189C 16223T 16255A 16278T T16297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311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11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92T 16294T 16304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53A 16294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29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B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Bea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 1629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 = 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3G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32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C162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bookmarkStart w:id="0" w:name="_GoBack"/>
        <w:bookmarkEnd w:id="0"/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 16140C 16163G 16186T 16189C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79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53A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13A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5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Bernbu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T C16192T 16223T C16270T 16311C 16336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162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39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16189T 1627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7C 1629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Cord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Wa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lastRenderedPageBreak/>
              <w:t>n = 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-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92T 16325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T 16223T 1627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32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5A T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 16311C  16319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 16163G 16186T 16189C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3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C 16189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63G 16186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  1629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63G 16186T 16189C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2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1F1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R</w:t>
            </w:r>
            <w:r w:rsidR="001F10EA" w:rsidRPr="00604CDF">
              <w:rPr>
                <w:rFonts w:ascii="Arial" w:hAnsi="Arial" w:cs="Arial"/>
                <w:sz w:val="16"/>
                <w:szCs w:val="16"/>
              </w:rPr>
              <w:t>ö</w:t>
            </w:r>
            <w:r w:rsidRPr="00604CDF">
              <w:rPr>
                <w:rFonts w:ascii="Arial" w:hAnsi="Arial" w:cs="Arial"/>
                <w:sz w:val="16"/>
                <w:szCs w:val="16"/>
              </w:rPr>
              <w:t>ss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=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53A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 1631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79T 16189T 16223T 16255A 16278T 16297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89T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Salzmü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= 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 16319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74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23T 1627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A 16147A 16154C 16172C  16209C 16223T 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54C 16172C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93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 16245T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70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Schön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=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293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93T  1627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 162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54C 16172C 16209C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16189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70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T  16270T 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2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 16189T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T 16221T 16234T  16290T  1632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 16294T 1629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4CDF">
              <w:rPr>
                <w:rFonts w:ascii="Arial" w:hAnsi="Arial" w:cs="Arial"/>
                <w:sz w:val="16"/>
                <w:szCs w:val="16"/>
              </w:rPr>
              <w:t>Hunther-gather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 = 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4-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14A 16192T  16256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65G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74T 16189C 16192T 16270T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2T 1626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16189C 16298C 16325C 16327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C 16189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 16318G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35G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6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LB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C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n=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noProof/>
                <w:sz w:val="16"/>
                <w:szCs w:val="16"/>
              </w:rPr>
              <w:t>[1, 2, 11, 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9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54C 16172C 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C162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47T 16294T 16296T T16297C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89C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C16292T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G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G 16147A 16154C 16172C 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89C 16223T 16278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9G 16147A 16154C 16172C 16223T 16248T 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249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72C 16223T 16248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3T C16292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74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56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09C 16224C 16311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24C 16311C 16319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153A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 16304C  16321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92T 1627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47A 16154C 16172C 16223T 16248T 16320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2T 16294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86T 16304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126C 16294T 16296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319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A0BEC" w:rsidRPr="00604CDF" w:rsidTr="0050371E">
        <w:trPr>
          <w:trHeight w:val="30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6213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BEC" w:rsidRPr="00604CDF" w:rsidRDefault="008A0BEC" w:rsidP="000439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4C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8A0BEC" w:rsidRPr="00604CDF" w:rsidRDefault="008A0BEC"/>
    <w:p w:rsidR="008A0BEC" w:rsidRPr="00604CDF" w:rsidRDefault="008A0BEC">
      <w:pPr>
        <w:rPr>
          <w:rFonts w:ascii="Arial" w:hAnsi="Arial" w:cs="Arial"/>
        </w:rPr>
      </w:pPr>
    </w:p>
    <w:p w:rsidR="00E80901" w:rsidRPr="00604CDF" w:rsidRDefault="00E80901">
      <w:pPr>
        <w:rPr>
          <w:rFonts w:ascii="Arial" w:hAnsi="Arial" w:cs="Arial"/>
          <w:lang w:val="en-US"/>
        </w:rPr>
      </w:pPr>
    </w:p>
    <w:p w:rsidR="00E80901" w:rsidRPr="00604CDF" w:rsidRDefault="00E80901">
      <w:pPr>
        <w:rPr>
          <w:rFonts w:ascii="Arial" w:hAnsi="Arial" w:cs="Arial"/>
          <w:b/>
          <w:lang w:val="en-US"/>
        </w:rPr>
      </w:pPr>
      <w:r w:rsidRPr="00604CDF">
        <w:rPr>
          <w:rFonts w:ascii="Arial" w:hAnsi="Arial" w:cs="Arial"/>
          <w:b/>
          <w:lang w:val="en-US"/>
        </w:rPr>
        <w:t>References:</w:t>
      </w:r>
    </w:p>
    <w:p w:rsidR="00E80901" w:rsidRPr="00604CDF" w:rsidRDefault="00E80901">
      <w:pPr>
        <w:rPr>
          <w:rFonts w:ascii="Arial" w:hAnsi="Arial" w:cs="Arial"/>
          <w:lang w:val="en-US"/>
        </w:rPr>
      </w:pPr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GB"/>
        </w:rPr>
      </w:pPr>
      <w:bookmarkStart w:id="1" w:name="_ENREF_1"/>
      <w:r w:rsidRPr="00604CDF">
        <w:rPr>
          <w:rFonts w:ascii="Arial" w:hAnsi="Arial" w:cs="Arial"/>
          <w:noProof/>
          <w:lang w:val="en-US"/>
        </w:rPr>
        <w:t>1.</w:t>
      </w:r>
      <w:r w:rsidRPr="00604CDF">
        <w:rPr>
          <w:rFonts w:ascii="Arial" w:hAnsi="Arial" w:cs="Arial"/>
          <w:noProof/>
          <w:lang w:val="en-US"/>
        </w:rPr>
        <w:tab/>
      </w:r>
      <w:bookmarkEnd w:id="1"/>
      <w:r w:rsidR="007B414C" w:rsidRPr="00604CDF">
        <w:rPr>
          <w:rFonts w:ascii="Arial" w:hAnsi="Arial" w:cs="Arial"/>
          <w:lang w:val="en-GB"/>
        </w:rPr>
        <w:t xml:space="preserve">Brandt G, </w:t>
      </w:r>
      <w:proofErr w:type="spellStart"/>
      <w:r w:rsidR="007B414C" w:rsidRPr="00604CDF">
        <w:rPr>
          <w:rFonts w:ascii="Arial" w:hAnsi="Arial" w:cs="Arial"/>
          <w:lang w:val="en-GB"/>
        </w:rPr>
        <w:t>Haak</w:t>
      </w:r>
      <w:proofErr w:type="spellEnd"/>
      <w:r w:rsidR="007B414C" w:rsidRPr="00604CDF">
        <w:rPr>
          <w:rFonts w:ascii="Arial" w:hAnsi="Arial" w:cs="Arial"/>
          <w:lang w:val="en-GB"/>
        </w:rPr>
        <w:t xml:space="preserve"> W, Adler CJ, Roth C, </w:t>
      </w:r>
      <w:proofErr w:type="spellStart"/>
      <w:r w:rsidR="007B414C" w:rsidRPr="00604CDF">
        <w:rPr>
          <w:rFonts w:ascii="Arial" w:hAnsi="Arial" w:cs="Arial"/>
          <w:lang w:val="en-GB"/>
        </w:rPr>
        <w:t>Szécsényi</w:t>
      </w:r>
      <w:proofErr w:type="spellEnd"/>
      <w:r w:rsidR="007B414C" w:rsidRPr="00604CDF">
        <w:rPr>
          <w:rFonts w:ascii="Arial" w:hAnsi="Arial" w:cs="Arial"/>
          <w:lang w:val="en-GB"/>
        </w:rPr>
        <w:t>-Nagy A, et al. (2013) Ancient DNA reveals key stages in the formation of central European mitochondrial genetic diversity. Science 342: 257-261.</w:t>
      </w:r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2" w:name="_ENREF_2"/>
      <w:r w:rsidRPr="00604CDF">
        <w:rPr>
          <w:rFonts w:ascii="Arial" w:hAnsi="Arial" w:cs="Arial"/>
          <w:noProof/>
          <w:lang w:val="en-US"/>
        </w:rPr>
        <w:t>2.</w:t>
      </w:r>
      <w:r w:rsidRPr="00604CDF">
        <w:rPr>
          <w:rFonts w:ascii="Arial" w:hAnsi="Arial" w:cs="Arial"/>
          <w:noProof/>
          <w:lang w:val="en-US"/>
        </w:rPr>
        <w:tab/>
      </w:r>
      <w:bookmarkEnd w:id="2"/>
      <w:proofErr w:type="spellStart"/>
      <w:r w:rsidR="00F66780" w:rsidRPr="00604CDF">
        <w:rPr>
          <w:rFonts w:ascii="Arial" w:hAnsi="Arial" w:cs="Arial"/>
          <w:lang w:val="en-GB"/>
        </w:rPr>
        <w:t>Brotherton</w:t>
      </w:r>
      <w:proofErr w:type="spellEnd"/>
      <w:r w:rsidR="00F66780" w:rsidRPr="00604CDF">
        <w:rPr>
          <w:rFonts w:ascii="Arial" w:hAnsi="Arial" w:cs="Arial"/>
          <w:lang w:val="en-GB"/>
        </w:rPr>
        <w:t xml:space="preserve"> P, </w:t>
      </w:r>
      <w:proofErr w:type="spellStart"/>
      <w:r w:rsidR="00F66780" w:rsidRPr="00604CDF">
        <w:rPr>
          <w:rFonts w:ascii="Arial" w:hAnsi="Arial" w:cs="Arial"/>
          <w:lang w:val="en-GB"/>
        </w:rPr>
        <w:t>Haak</w:t>
      </w:r>
      <w:proofErr w:type="spellEnd"/>
      <w:r w:rsidR="00F66780" w:rsidRPr="00604CDF">
        <w:rPr>
          <w:rFonts w:ascii="Arial" w:hAnsi="Arial" w:cs="Arial"/>
          <w:lang w:val="en-GB"/>
        </w:rPr>
        <w:t xml:space="preserve"> W, Templeton J, Brandt G, </w:t>
      </w:r>
      <w:proofErr w:type="spellStart"/>
      <w:r w:rsidR="00F66780" w:rsidRPr="00604CDF">
        <w:rPr>
          <w:rFonts w:ascii="Arial" w:hAnsi="Arial" w:cs="Arial"/>
          <w:lang w:val="en-GB"/>
        </w:rPr>
        <w:t>Soubrier</w:t>
      </w:r>
      <w:proofErr w:type="spellEnd"/>
      <w:r w:rsidR="00F66780" w:rsidRPr="00604CDF">
        <w:rPr>
          <w:rFonts w:ascii="Arial" w:hAnsi="Arial" w:cs="Arial"/>
          <w:lang w:val="en-GB"/>
        </w:rPr>
        <w:t xml:space="preserve"> J, et al. (2013) Neolithic mitochondrial </w:t>
      </w:r>
      <w:proofErr w:type="spellStart"/>
      <w:r w:rsidR="00F66780" w:rsidRPr="00604CDF">
        <w:rPr>
          <w:rFonts w:ascii="Arial" w:hAnsi="Arial" w:cs="Arial"/>
          <w:lang w:val="en-GB"/>
        </w:rPr>
        <w:t>haplogroup</w:t>
      </w:r>
      <w:proofErr w:type="spellEnd"/>
      <w:r w:rsidR="00F66780" w:rsidRPr="00604CDF">
        <w:rPr>
          <w:rFonts w:ascii="Arial" w:hAnsi="Arial" w:cs="Arial"/>
          <w:lang w:val="en-GB"/>
        </w:rPr>
        <w:t xml:space="preserve"> H genomes and the genetic origins of Europeans. Nat </w:t>
      </w:r>
      <w:proofErr w:type="spellStart"/>
      <w:r w:rsidR="00F66780" w:rsidRPr="00604CDF">
        <w:rPr>
          <w:rFonts w:ascii="Arial" w:hAnsi="Arial" w:cs="Arial"/>
          <w:lang w:val="en-GB"/>
        </w:rPr>
        <w:t>Commun</w:t>
      </w:r>
      <w:proofErr w:type="spellEnd"/>
      <w:r w:rsidR="00F66780" w:rsidRPr="00604CDF">
        <w:rPr>
          <w:rFonts w:ascii="Arial" w:hAnsi="Arial" w:cs="Arial"/>
          <w:lang w:val="en-GB"/>
        </w:rPr>
        <w:t xml:space="preserve"> 4: 1719.</w:t>
      </w:r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3" w:name="_ENREF_3"/>
      <w:r w:rsidRPr="00604CDF">
        <w:rPr>
          <w:rFonts w:ascii="Arial" w:hAnsi="Arial" w:cs="Arial"/>
          <w:noProof/>
          <w:lang w:val="en-US"/>
        </w:rPr>
        <w:t>3.</w:t>
      </w:r>
      <w:r w:rsidRPr="00604CDF">
        <w:rPr>
          <w:rFonts w:ascii="Arial" w:hAnsi="Arial" w:cs="Arial"/>
          <w:noProof/>
          <w:lang w:val="en-US"/>
        </w:rPr>
        <w:tab/>
        <w:t xml:space="preserve">Haak W, </w:t>
      </w:r>
      <w:r w:rsidR="00363442" w:rsidRPr="00604CDF">
        <w:rPr>
          <w:rFonts w:ascii="Arial" w:hAnsi="Arial" w:cs="Arial"/>
          <w:noProof/>
          <w:lang w:val="en-US"/>
        </w:rPr>
        <w:t>Brandt G, de Jong HN</w:t>
      </w:r>
      <w:r w:rsidR="00182C06" w:rsidRPr="00604CDF">
        <w:rPr>
          <w:rFonts w:ascii="Arial" w:hAnsi="Arial" w:cs="Arial"/>
          <w:noProof/>
          <w:lang w:val="en-US"/>
        </w:rPr>
        <w:t xml:space="preserve">, </w:t>
      </w:r>
      <w:r w:rsidR="00363442" w:rsidRPr="00604CDF">
        <w:rPr>
          <w:rFonts w:ascii="Arial" w:hAnsi="Arial" w:cs="Arial"/>
          <w:noProof/>
          <w:lang w:val="en-US"/>
        </w:rPr>
        <w:t xml:space="preserve">Meyer C, Ganslmeier R, </w:t>
      </w:r>
      <w:r w:rsidRPr="00604CDF">
        <w:rPr>
          <w:rFonts w:ascii="Arial" w:hAnsi="Arial" w:cs="Arial"/>
          <w:noProof/>
          <w:lang w:val="en-US"/>
        </w:rPr>
        <w:t>et al.</w:t>
      </w:r>
      <w:r w:rsidR="00363442" w:rsidRPr="00604CDF">
        <w:rPr>
          <w:rFonts w:ascii="Arial" w:hAnsi="Arial" w:cs="Arial"/>
          <w:noProof/>
          <w:lang w:val="en-US"/>
        </w:rPr>
        <w:t xml:space="preserve"> (2008)</w:t>
      </w:r>
      <w:r w:rsidRPr="00604CDF">
        <w:rPr>
          <w:rFonts w:ascii="Arial" w:hAnsi="Arial" w:cs="Arial"/>
          <w:noProof/>
          <w:lang w:val="en-US"/>
        </w:rPr>
        <w:t xml:space="preserve"> Ancient DNA, Strontium isotopes, and osteological analyses shed light on social and kinship organization of the Later Stone Age. P</w:t>
      </w:r>
      <w:r w:rsidR="00363442" w:rsidRPr="00604CDF">
        <w:rPr>
          <w:rFonts w:ascii="Arial" w:hAnsi="Arial" w:cs="Arial"/>
          <w:noProof/>
          <w:lang w:val="en-US"/>
        </w:rPr>
        <w:t>NAS</w:t>
      </w:r>
      <w:r w:rsidRPr="00604CDF">
        <w:rPr>
          <w:rFonts w:ascii="Arial" w:hAnsi="Arial" w:cs="Arial"/>
          <w:noProof/>
          <w:lang w:val="en-US"/>
        </w:rPr>
        <w:t xml:space="preserve"> 105(47): 18226-</w:t>
      </w:r>
      <w:r w:rsidR="00363442" w:rsidRPr="00604CDF">
        <w:rPr>
          <w:rFonts w:ascii="Arial" w:hAnsi="Arial" w:cs="Arial"/>
          <w:noProof/>
          <w:lang w:val="en-US"/>
        </w:rPr>
        <w:t>182</w:t>
      </w:r>
      <w:r w:rsidRPr="00604CDF">
        <w:rPr>
          <w:rFonts w:ascii="Arial" w:hAnsi="Arial" w:cs="Arial"/>
          <w:noProof/>
          <w:lang w:val="en-US"/>
        </w:rPr>
        <w:t>31.</w:t>
      </w:r>
      <w:bookmarkEnd w:id="3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4" w:name="_ENREF_4"/>
      <w:r w:rsidRPr="00604CDF">
        <w:rPr>
          <w:rFonts w:ascii="Arial" w:hAnsi="Arial" w:cs="Arial"/>
          <w:noProof/>
          <w:lang w:val="en-US"/>
        </w:rPr>
        <w:lastRenderedPageBreak/>
        <w:t>4.</w:t>
      </w:r>
      <w:r w:rsidRPr="00604CDF">
        <w:rPr>
          <w:rFonts w:ascii="Arial" w:hAnsi="Arial" w:cs="Arial"/>
          <w:noProof/>
          <w:lang w:val="en-US"/>
        </w:rPr>
        <w:tab/>
      </w:r>
      <w:bookmarkEnd w:id="4"/>
      <w:proofErr w:type="spellStart"/>
      <w:r w:rsidR="007B414C" w:rsidRPr="00604CDF">
        <w:rPr>
          <w:rFonts w:ascii="Arial" w:hAnsi="Arial" w:cs="Arial"/>
          <w:lang w:val="en-GB"/>
        </w:rPr>
        <w:t>Bramanti</w:t>
      </w:r>
      <w:proofErr w:type="spellEnd"/>
      <w:r w:rsidR="007B414C" w:rsidRPr="00604CDF">
        <w:rPr>
          <w:rFonts w:ascii="Arial" w:hAnsi="Arial" w:cs="Arial"/>
          <w:lang w:val="en-GB"/>
        </w:rPr>
        <w:t xml:space="preserve"> B, Thomas MG, </w:t>
      </w:r>
      <w:proofErr w:type="spellStart"/>
      <w:r w:rsidR="007B414C" w:rsidRPr="00604CDF">
        <w:rPr>
          <w:rFonts w:ascii="Arial" w:hAnsi="Arial" w:cs="Arial"/>
          <w:lang w:val="en-GB"/>
        </w:rPr>
        <w:t>Haak</w:t>
      </w:r>
      <w:proofErr w:type="spellEnd"/>
      <w:r w:rsidR="007B414C" w:rsidRPr="00604CDF">
        <w:rPr>
          <w:rFonts w:ascii="Arial" w:hAnsi="Arial" w:cs="Arial"/>
          <w:lang w:val="en-GB"/>
        </w:rPr>
        <w:t xml:space="preserve"> W, </w:t>
      </w:r>
      <w:proofErr w:type="spellStart"/>
      <w:r w:rsidR="007B414C" w:rsidRPr="00604CDF">
        <w:rPr>
          <w:rFonts w:ascii="Arial" w:hAnsi="Arial" w:cs="Arial"/>
          <w:lang w:val="en-GB"/>
        </w:rPr>
        <w:t>Unterlaender</w:t>
      </w:r>
      <w:proofErr w:type="spellEnd"/>
      <w:r w:rsidR="007B414C" w:rsidRPr="00604CDF">
        <w:rPr>
          <w:rFonts w:ascii="Arial" w:hAnsi="Arial" w:cs="Arial"/>
          <w:lang w:val="en-GB"/>
        </w:rPr>
        <w:t xml:space="preserve"> M, </w:t>
      </w:r>
      <w:proofErr w:type="spellStart"/>
      <w:r w:rsidR="007B414C" w:rsidRPr="00604CDF">
        <w:rPr>
          <w:rFonts w:ascii="Arial" w:hAnsi="Arial" w:cs="Arial"/>
          <w:lang w:val="en-GB"/>
        </w:rPr>
        <w:t>Jores</w:t>
      </w:r>
      <w:proofErr w:type="spellEnd"/>
      <w:r w:rsidR="007B414C" w:rsidRPr="00604CDF">
        <w:rPr>
          <w:rFonts w:ascii="Arial" w:hAnsi="Arial" w:cs="Arial"/>
          <w:lang w:val="en-GB"/>
        </w:rPr>
        <w:t xml:space="preserve"> P, et al. (2009) Genetic discontinuity between local hunter-gatherers and central Europe’s first farmers. Science 326: 137-140.</w:t>
      </w:r>
    </w:p>
    <w:p w:rsidR="008A0BEC" w:rsidRPr="00604CDF" w:rsidRDefault="00CE7766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5" w:name="_ENREF_5"/>
      <w:r w:rsidRPr="00604CDF">
        <w:rPr>
          <w:rFonts w:ascii="Arial" w:hAnsi="Arial" w:cs="Arial"/>
          <w:noProof/>
          <w:lang w:val="en-US"/>
        </w:rPr>
        <w:t>5.</w:t>
      </w:r>
      <w:r w:rsidRPr="00604CDF">
        <w:rPr>
          <w:rFonts w:ascii="Arial" w:hAnsi="Arial" w:cs="Arial"/>
          <w:noProof/>
          <w:lang w:val="en-US"/>
        </w:rPr>
        <w:tab/>
        <w:t>Fu</w:t>
      </w:r>
      <w:r w:rsidR="008A0BEC" w:rsidRPr="00604CDF">
        <w:rPr>
          <w:rFonts w:ascii="Arial" w:hAnsi="Arial" w:cs="Arial"/>
          <w:noProof/>
          <w:lang w:val="en-US"/>
        </w:rPr>
        <w:t xml:space="preserve"> Q, </w:t>
      </w:r>
      <w:r w:rsidRPr="00604CDF">
        <w:rPr>
          <w:rFonts w:ascii="Arial" w:hAnsi="Arial" w:cs="Arial"/>
          <w:noProof/>
          <w:lang w:val="en-US"/>
        </w:rPr>
        <w:t xml:space="preserve">Mittnik A, </w:t>
      </w:r>
      <w:r w:rsidR="008A0FA4" w:rsidRPr="00604CDF">
        <w:rPr>
          <w:rFonts w:ascii="Arial" w:hAnsi="Arial" w:cs="Arial"/>
          <w:noProof/>
          <w:lang w:val="en-US"/>
        </w:rPr>
        <w:t xml:space="preserve">Johnson </w:t>
      </w:r>
      <w:r w:rsidR="000E0EC3" w:rsidRPr="00604CDF">
        <w:rPr>
          <w:rFonts w:ascii="Arial" w:hAnsi="Arial" w:cs="Arial"/>
          <w:noProof/>
          <w:lang w:val="en-US"/>
        </w:rPr>
        <w:t xml:space="preserve">PLF, Bos K, Lari M, </w:t>
      </w:r>
      <w:r w:rsidR="008A0BEC" w:rsidRPr="00604CDF">
        <w:rPr>
          <w:rFonts w:ascii="Arial" w:hAnsi="Arial" w:cs="Arial"/>
          <w:noProof/>
          <w:lang w:val="en-US"/>
        </w:rPr>
        <w:t>et al.</w:t>
      </w:r>
      <w:r w:rsidR="000E0EC3" w:rsidRPr="00604CDF">
        <w:rPr>
          <w:rFonts w:ascii="Arial" w:hAnsi="Arial" w:cs="Arial"/>
          <w:noProof/>
          <w:lang w:val="en-US"/>
        </w:rPr>
        <w:t xml:space="preserve"> (2013)</w:t>
      </w:r>
      <w:r w:rsidR="008A0BEC" w:rsidRPr="00604CDF">
        <w:rPr>
          <w:rFonts w:ascii="Arial" w:hAnsi="Arial" w:cs="Arial"/>
          <w:noProof/>
          <w:lang w:val="en-US"/>
        </w:rPr>
        <w:t xml:space="preserve"> A revised timescale for human evolution based on ancient mitochondrial genomes. Curr </w:t>
      </w:r>
      <w:r w:rsidR="00CE2E89" w:rsidRPr="00604CDF">
        <w:rPr>
          <w:rFonts w:ascii="Arial" w:hAnsi="Arial" w:cs="Arial"/>
          <w:noProof/>
          <w:lang w:val="en-US"/>
        </w:rPr>
        <w:t>B</w:t>
      </w:r>
      <w:r w:rsidR="000E0EC3" w:rsidRPr="00604CDF">
        <w:rPr>
          <w:rFonts w:ascii="Arial" w:hAnsi="Arial" w:cs="Arial"/>
          <w:noProof/>
          <w:lang w:val="en-US"/>
        </w:rPr>
        <w:t xml:space="preserve">iol: </w:t>
      </w:r>
      <w:r w:rsidR="008A0BEC" w:rsidRPr="00604CDF">
        <w:rPr>
          <w:rFonts w:ascii="Arial" w:hAnsi="Arial" w:cs="Arial"/>
          <w:noProof/>
          <w:lang w:val="en-US"/>
        </w:rPr>
        <w:t>23(7): 553-</w:t>
      </w:r>
      <w:r w:rsidR="000E0EC3" w:rsidRPr="00604CDF">
        <w:rPr>
          <w:rFonts w:ascii="Arial" w:hAnsi="Arial" w:cs="Arial"/>
          <w:noProof/>
          <w:lang w:val="en-US"/>
        </w:rPr>
        <w:t>55</w:t>
      </w:r>
      <w:r w:rsidR="008A0BEC" w:rsidRPr="00604CDF">
        <w:rPr>
          <w:rFonts w:ascii="Arial" w:hAnsi="Arial" w:cs="Arial"/>
          <w:noProof/>
          <w:lang w:val="en-US"/>
        </w:rPr>
        <w:t>9.</w:t>
      </w:r>
      <w:bookmarkEnd w:id="5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6" w:name="_ENREF_6"/>
      <w:r w:rsidRPr="00604CDF">
        <w:rPr>
          <w:rFonts w:ascii="Arial" w:hAnsi="Arial" w:cs="Arial"/>
          <w:noProof/>
          <w:lang w:val="en-US"/>
        </w:rPr>
        <w:t>6.</w:t>
      </w:r>
      <w:r w:rsidRPr="00604CDF">
        <w:rPr>
          <w:rFonts w:ascii="Arial" w:hAnsi="Arial" w:cs="Arial"/>
          <w:noProof/>
          <w:lang w:val="en-US"/>
        </w:rPr>
        <w:tab/>
        <w:t>Chandler H, Sykes</w:t>
      </w:r>
      <w:r w:rsidR="000E0EC3" w:rsidRPr="00604CDF">
        <w:rPr>
          <w:rFonts w:ascii="Arial" w:hAnsi="Arial" w:cs="Arial"/>
          <w:noProof/>
          <w:lang w:val="en-US"/>
        </w:rPr>
        <w:t xml:space="preserve"> B</w:t>
      </w:r>
      <w:r w:rsidRPr="00604CDF">
        <w:rPr>
          <w:rFonts w:ascii="Arial" w:hAnsi="Arial" w:cs="Arial"/>
          <w:noProof/>
          <w:lang w:val="en-US"/>
        </w:rPr>
        <w:t>, Zilhão</w:t>
      </w:r>
      <w:r w:rsidR="000E0EC3" w:rsidRPr="00604CDF">
        <w:rPr>
          <w:rFonts w:ascii="Arial" w:hAnsi="Arial" w:cs="Arial"/>
          <w:noProof/>
          <w:lang w:val="en-US"/>
        </w:rPr>
        <w:t xml:space="preserve"> J (2005)</w:t>
      </w:r>
      <w:r w:rsidRPr="00604CDF">
        <w:rPr>
          <w:rFonts w:ascii="Arial" w:hAnsi="Arial" w:cs="Arial"/>
          <w:noProof/>
          <w:lang w:val="en-US"/>
        </w:rPr>
        <w:t xml:space="preserve"> Using ancient DNA to examine genetic continuity at the Mesolithic-Neolithic transition in Portugal</w:t>
      </w:r>
      <w:r w:rsidR="000E0EC3" w:rsidRPr="00604CDF">
        <w:rPr>
          <w:rFonts w:ascii="Arial" w:hAnsi="Arial" w:cs="Arial"/>
          <w:noProof/>
          <w:lang w:val="en-US"/>
        </w:rPr>
        <w:t>. In:</w:t>
      </w:r>
      <w:r w:rsidRPr="00604CDF">
        <w:rPr>
          <w:rFonts w:ascii="Arial" w:hAnsi="Arial" w:cs="Arial"/>
          <w:noProof/>
          <w:lang w:val="en-US"/>
        </w:rPr>
        <w:t xml:space="preserve"> </w:t>
      </w:r>
      <w:r w:rsidR="000E0EC3" w:rsidRPr="00604CDF">
        <w:rPr>
          <w:rFonts w:ascii="Arial" w:hAnsi="Arial" w:cs="Arial"/>
          <w:noProof/>
          <w:lang w:val="en-US"/>
        </w:rPr>
        <w:t>Arias P, Onta</w:t>
      </w:r>
      <w:r w:rsidR="000A233D" w:rsidRPr="00604CDF">
        <w:rPr>
          <w:rFonts w:ascii="Arial" w:hAnsi="Arial" w:cs="Arial"/>
          <w:noProof/>
          <w:lang w:val="en-US"/>
        </w:rPr>
        <w:t>ñó</w:t>
      </w:r>
      <w:r w:rsidR="000E0EC3" w:rsidRPr="00604CDF">
        <w:rPr>
          <w:rFonts w:ascii="Arial" w:hAnsi="Arial" w:cs="Arial"/>
          <w:noProof/>
          <w:lang w:val="en-US"/>
        </w:rPr>
        <w:t>n C, Garc</w:t>
      </w:r>
      <w:r w:rsidR="000A233D" w:rsidRPr="00604CDF">
        <w:rPr>
          <w:rFonts w:ascii="Arial" w:hAnsi="Arial" w:cs="Arial"/>
          <w:noProof/>
          <w:lang w:val="en-US"/>
        </w:rPr>
        <w:t>í</w:t>
      </w:r>
      <w:r w:rsidR="000E0EC3" w:rsidRPr="00604CDF">
        <w:rPr>
          <w:rFonts w:ascii="Arial" w:hAnsi="Arial" w:cs="Arial"/>
          <w:noProof/>
          <w:lang w:val="en-US"/>
        </w:rPr>
        <w:t>a-Monc</w:t>
      </w:r>
      <w:r w:rsidR="000A233D" w:rsidRPr="00604CDF">
        <w:rPr>
          <w:rFonts w:ascii="Arial" w:hAnsi="Arial" w:cs="Arial"/>
          <w:noProof/>
          <w:lang w:val="en-US"/>
        </w:rPr>
        <w:t>ó</w:t>
      </w:r>
      <w:r w:rsidR="000E0EC3" w:rsidRPr="00604CDF">
        <w:rPr>
          <w:rFonts w:ascii="Arial" w:hAnsi="Arial" w:cs="Arial"/>
          <w:noProof/>
          <w:lang w:val="en-US"/>
        </w:rPr>
        <w:t xml:space="preserve"> Ce, editors. </w:t>
      </w:r>
      <w:r w:rsidRPr="00604CDF">
        <w:rPr>
          <w:rFonts w:ascii="Arial" w:hAnsi="Arial" w:cs="Arial"/>
          <w:noProof/>
          <w:lang w:val="en-US"/>
        </w:rPr>
        <w:t>Actas del III Congreso del Neolitico en la Peninsula Iberica</w:t>
      </w:r>
      <w:r w:rsidR="000E0EC3" w:rsidRPr="00604CDF">
        <w:rPr>
          <w:rFonts w:ascii="Arial" w:hAnsi="Arial" w:cs="Arial"/>
          <w:noProof/>
          <w:lang w:val="en-US"/>
        </w:rPr>
        <w:t>.</w:t>
      </w:r>
      <w:r w:rsidR="003E3717" w:rsidRPr="00604CDF">
        <w:rPr>
          <w:rFonts w:ascii="Arial" w:hAnsi="Arial" w:cs="Arial"/>
          <w:noProof/>
          <w:lang w:val="en-US"/>
        </w:rPr>
        <w:t xml:space="preserve"> Santander: Monografias del Istituto Internacional de Investigaciones Prehistóricas de</w:t>
      </w:r>
      <w:r w:rsidRPr="00604CDF">
        <w:rPr>
          <w:rFonts w:ascii="Arial" w:hAnsi="Arial" w:cs="Arial"/>
          <w:noProof/>
          <w:lang w:val="en-US"/>
        </w:rPr>
        <w:t xml:space="preserve"> Cantabria</w:t>
      </w:r>
      <w:r w:rsidR="003E3717" w:rsidRPr="00604CDF">
        <w:rPr>
          <w:rFonts w:ascii="Arial" w:hAnsi="Arial" w:cs="Arial"/>
          <w:noProof/>
          <w:lang w:val="en-US"/>
        </w:rPr>
        <w:t xml:space="preserve"> 1</w:t>
      </w:r>
      <w:r w:rsidRPr="00604CDF">
        <w:rPr>
          <w:rFonts w:ascii="Arial" w:hAnsi="Arial" w:cs="Arial"/>
          <w:noProof/>
          <w:lang w:val="en-US"/>
        </w:rPr>
        <w:t>. p</w:t>
      </w:r>
      <w:r w:rsidR="00C4068E" w:rsidRPr="00604CDF">
        <w:rPr>
          <w:rFonts w:ascii="Arial" w:hAnsi="Arial" w:cs="Arial"/>
          <w:noProof/>
          <w:lang w:val="en-US"/>
        </w:rPr>
        <w:t>p</w:t>
      </w:r>
      <w:r w:rsidRPr="00604CDF">
        <w:rPr>
          <w:rFonts w:ascii="Arial" w:hAnsi="Arial" w:cs="Arial"/>
          <w:noProof/>
          <w:lang w:val="en-US"/>
        </w:rPr>
        <w:t>. 781-</w:t>
      </w:r>
      <w:r w:rsidR="00C4068E" w:rsidRPr="00604CDF">
        <w:rPr>
          <w:rFonts w:ascii="Arial" w:hAnsi="Arial" w:cs="Arial"/>
          <w:noProof/>
          <w:lang w:val="en-US"/>
        </w:rPr>
        <w:t>7</w:t>
      </w:r>
      <w:r w:rsidRPr="00604CDF">
        <w:rPr>
          <w:rFonts w:ascii="Arial" w:hAnsi="Arial" w:cs="Arial"/>
          <w:noProof/>
          <w:lang w:val="en-US"/>
        </w:rPr>
        <w:t>86.</w:t>
      </w:r>
      <w:bookmarkEnd w:id="6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7" w:name="_ENREF_7"/>
      <w:r w:rsidRPr="00604CDF">
        <w:rPr>
          <w:rFonts w:ascii="Arial" w:hAnsi="Arial" w:cs="Arial"/>
          <w:noProof/>
          <w:lang w:val="en-US"/>
        </w:rPr>
        <w:t>7.</w:t>
      </w:r>
      <w:r w:rsidRPr="00604CDF">
        <w:rPr>
          <w:rFonts w:ascii="Arial" w:hAnsi="Arial" w:cs="Arial"/>
          <w:noProof/>
          <w:lang w:val="en-US"/>
        </w:rPr>
        <w:tab/>
        <w:t xml:space="preserve">Hervella M, </w:t>
      </w:r>
      <w:r w:rsidR="00835C35" w:rsidRPr="00604CDF">
        <w:rPr>
          <w:rFonts w:ascii="Arial" w:hAnsi="Arial" w:cs="Arial"/>
          <w:noProof/>
          <w:lang w:val="en-US"/>
        </w:rPr>
        <w:t xml:space="preserve">Izagirre N, Alonso S, Fregel R, Alonso A, </w:t>
      </w:r>
      <w:r w:rsidRPr="00604CDF">
        <w:rPr>
          <w:rFonts w:ascii="Arial" w:hAnsi="Arial" w:cs="Arial"/>
          <w:noProof/>
          <w:lang w:val="en-US"/>
        </w:rPr>
        <w:t>et al.</w:t>
      </w:r>
      <w:r w:rsidR="00835C35" w:rsidRPr="00604CDF">
        <w:rPr>
          <w:rFonts w:ascii="Arial" w:hAnsi="Arial" w:cs="Arial"/>
          <w:noProof/>
          <w:lang w:val="en-US"/>
        </w:rPr>
        <w:t xml:space="preserve"> (2012)</w:t>
      </w:r>
      <w:r w:rsidRPr="00604CDF">
        <w:rPr>
          <w:rFonts w:ascii="Arial" w:hAnsi="Arial" w:cs="Arial"/>
          <w:noProof/>
          <w:lang w:val="en-US"/>
        </w:rPr>
        <w:t xml:space="preserve"> Ancient DNA from hunter-gatherer and farmer groups from Northern Spain supports a random dispersion model for the Neolithic expansion into Europe. PloS </w:t>
      </w:r>
      <w:r w:rsidR="00835C35" w:rsidRPr="00604CDF">
        <w:rPr>
          <w:rFonts w:ascii="Arial" w:hAnsi="Arial" w:cs="Arial"/>
          <w:noProof/>
          <w:lang w:val="en-US"/>
        </w:rPr>
        <w:t xml:space="preserve">ONE </w:t>
      </w:r>
      <w:r w:rsidRPr="00604CDF">
        <w:rPr>
          <w:rFonts w:ascii="Arial" w:hAnsi="Arial" w:cs="Arial"/>
          <w:noProof/>
          <w:lang w:val="en-US"/>
        </w:rPr>
        <w:t>7(4): e34417.</w:t>
      </w:r>
      <w:bookmarkEnd w:id="7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8" w:name="_ENREF_8"/>
      <w:r w:rsidRPr="00604CDF">
        <w:rPr>
          <w:rFonts w:ascii="Arial" w:hAnsi="Arial" w:cs="Arial"/>
          <w:noProof/>
          <w:lang w:val="en-US"/>
        </w:rPr>
        <w:t>8.</w:t>
      </w:r>
      <w:r w:rsidRPr="00604CDF">
        <w:rPr>
          <w:rFonts w:ascii="Arial" w:hAnsi="Arial" w:cs="Arial"/>
          <w:noProof/>
          <w:lang w:val="en-US"/>
        </w:rPr>
        <w:tab/>
        <w:t>S</w:t>
      </w:r>
      <w:r w:rsidR="00F0345C" w:rsidRPr="00604CDF">
        <w:rPr>
          <w:rFonts w:ascii="Arial" w:hAnsi="Arial" w:cs="Arial"/>
          <w:noProof/>
          <w:lang w:val="en-US"/>
        </w:rPr>
        <w:t>á</w:t>
      </w:r>
      <w:r w:rsidRPr="00604CDF">
        <w:rPr>
          <w:rFonts w:ascii="Arial" w:hAnsi="Arial" w:cs="Arial"/>
          <w:noProof/>
          <w:lang w:val="en-US"/>
        </w:rPr>
        <w:t xml:space="preserve">nchez-Quinto F, </w:t>
      </w:r>
      <w:r w:rsidR="00F0345C" w:rsidRPr="00604CDF">
        <w:rPr>
          <w:rFonts w:ascii="Arial" w:hAnsi="Arial" w:cs="Arial"/>
          <w:noProof/>
          <w:lang w:val="en-US"/>
        </w:rPr>
        <w:t xml:space="preserve">Schroeder H, Ramirez O, Ávila-Arcos MC, Pybus M, </w:t>
      </w:r>
      <w:r w:rsidRPr="00604CDF">
        <w:rPr>
          <w:rFonts w:ascii="Arial" w:hAnsi="Arial" w:cs="Arial"/>
          <w:noProof/>
          <w:lang w:val="en-US"/>
        </w:rPr>
        <w:t>et al.</w:t>
      </w:r>
      <w:r w:rsidR="00C7726A" w:rsidRPr="00604CDF">
        <w:rPr>
          <w:rFonts w:ascii="Arial" w:hAnsi="Arial" w:cs="Arial"/>
          <w:noProof/>
          <w:lang w:val="en-US"/>
        </w:rPr>
        <w:t xml:space="preserve"> (2012)</w:t>
      </w:r>
      <w:r w:rsidRPr="00604CDF">
        <w:rPr>
          <w:rFonts w:ascii="Arial" w:hAnsi="Arial" w:cs="Arial"/>
          <w:noProof/>
          <w:lang w:val="en-US"/>
        </w:rPr>
        <w:t xml:space="preserve"> Genomic affinities of two 7,000-year-old Iberian hunter-gatherers. Curr</w:t>
      </w:r>
      <w:r w:rsidR="00C7726A" w:rsidRPr="00604CDF">
        <w:rPr>
          <w:rFonts w:ascii="Arial" w:hAnsi="Arial" w:cs="Arial"/>
          <w:noProof/>
          <w:lang w:val="en-US"/>
        </w:rPr>
        <w:t xml:space="preserve"> B</w:t>
      </w:r>
      <w:r w:rsidRPr="00604CDF">
        <w:rPr>
          <w:rFonts w:ascii="Arial" w:hAnsi="Arial" w:cs="Arial"/>
          <w:noProof/>
          <w:lang w:val="en-US"/>
        </w:rPr>
        <w:t>iol 22(16): 1494-</w:t>
      </w:r>
      <w:r w:rsidR="00F0345C" w:rsidRPr="00604CDF">
        <w:rPr>
          <w:rFonts w:ascii="Arial" w:hAnsi="Arial" w:cs="Arial"/>
          <w:noProof/>
          <w:lang w:val="en-US"/>
        </w:rPr>
        <w:t>149</w:t>
      </w:r>
      <w:r w:rsidRPr="00604CDF">
        <w:rPr>
          <w:rFonts w:ascii="Arial" w:hAnsi="Arial" w:cs="Arial"/>
          <w:noProof/>
          <w:lang w:val="en-US"/>
        </w:rPr>
        <w:t>9.</w:t>
      </w:r>
      <w:bookmarkEnd w:id="8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bookmarkStart w:id="9" w:name="_ENREF_9"/>
      <w:r w:rsidRPr="00604CDF">
        <w:rPr>
          <w:rFonts w:ascii="Arial" w:hAnsi="Arial" w:cs="Arial"/>
          <w:noProof/>
          <w:lang w:val="en-US"/>
        </w:rPr>
        <w:t>9.</w:t>
      </w:r>
      <w:r w:rsidRPr="00604CDF">
        <w:rPr>
          <w:rFonts w:ascii="Arial" w:hAnsi="Arial" w:cs="Arial"/>
          <w:noProof/>
          <w:lang w:val="en-US"/>
        </w:rPr>
        <w:tab/>
        <w:t xml:space="preserve">Der Sarkissian C, </w:t>
      </w:r>
      <w:r w:rsidR="00C11250" w:rsidRPr="00604CDF">
        <w:rPr>
          <w:rFonts w:ascii="Arial" w:hAnsi="Arial" w:cs="Arial"/>
          <w:noProof/>
          <w:lang w:val="en-US"/>
        </w:rPr>
        <w:t xml:space="preserve">Balanovsky O, Brandt G, Khartanovich V, Buzhilova A, </w:t>
      </w:r>
      <w:r w:rsidRPr="00604CDF">
        <w:rPr>
          <w:rFonts w:ascii="Arial" w:hAnsi="Arial" w:cs="Arial"/>
          <w:noProof/>
          <w:lang w:val="en-US"/>
        </w:rPr>
        <w:t>et al.</w:t>
      </w:r>
      <w:r w:rsidR="00C11250" w:rsidRPr="00604CDF">
        <w:rPr>
          <w:rFonts w:ascii="Arial" w:hAnsi="Arial" w:cs="Arial"/>
          <w:noProof/>
          <w:lang w:val="en-US"/>
        </w:rPr>
        <w:t xml:space="preserve"> (2013)</w:t>
      </w:r>
      <w:r w:rsidRPr="00604CDF">
        <w:rPr>
          <w:rFonts w:ascii="Arial" w:hAnsi="Arial" w:cs="Arial"/>
          <w:noProof/>
          <w:lang w:val="en-US"/>
        </w:rPr>
        <w:t xml:space="preserve"> Ancient DNA reveals prehistoric gene-flow from </w:t>
      </w:r>
      <w:r w:rsidR="00E57454" w:rsidRPr="00604CDF">
        <w:rPr>
          <w:rFonts w:ascii="Arial" w:hAnsi="Arial" w:cs="Arial"/>
          <w:noProof/>
          <w:lang w:val="en-US"/>
        </w:rPr>
        <w:t>S</w:t>
      </w:r>
      <w:r w:rsidRPr="00604CDF">
        <w:rPr>
          <w:rFonts w:ascii="Arial" w:hAnsi="Arial" w:cs="Arial"/>
          <w:noProof/>
          <w:lang w:val="en-US"/>
        </w:rPr>
        <w:t xml:space="preserve">iberia in the complex human population history of North East Europe. PLoS </w:t>
      </w:r>
      <w:r w:rsidR="004243E0" w:rsidRPr="00604CDF">
        <w:rPr>
          <w:rFonts w:ascii="Arial" w:hAnsi="Arial" w:cs="Arial"/>
          <w:noProof/>
          <w:lang w:val="en-US"/>
        </w:rPr>
        <w:t>G</w:t>
      </w:r>
      <w:r w:rsidRPr="00604CDF">
        <w:rPr>
          <w:rFonts w:ascii="Arial" w:hAnsi="Arial" w:cs="Arial"/>
          <w:noProof/>
          <w:lang w:val="en-US"/>
        </w:rPr>
        <w:t>enet 9(2): e1003296.</w:t>
      </w:r>
      <w:bookmarkEnd w:id="9"/>
    </w:p>
    <w:p w:rsidR="008A0BEC" w:rsidRPr="00657A7B" w:rsidRDefault="008A0BEC" w:rsidP="0004394D">
      <w:pPr>
        <w:ind w:left="720" w:hanging="720"/>
        <w:rPr>
          <w:rFonts w:ascii="Arial" w:hAnsi="Arial" w:cs="Arial"/>
          <w:noProof/>
        </w:rPr>
      </w:pPr>
      <w:bookmarkStart w:id="10" w:name="_ENREF_10"/>
      <w:r w:rsidRPr="00604CDF">
        <w:rPr>
          <w:rFonts w:ascii="Arial" w:hAnsi="Arial" w:cs="Arial"/>
          <w:noProof/>
          <w:lang w:val="en-US"/>
        </w:rPr>
        <w:t>10.</w:t>
      </w:r>
      <w:r w:rsidRPr="00604CDF">
        <w:rPr>
          <w:rFonts w:ascii="Arial" w:hAnsi="Arial" w:cs="Arial"/>
          <w:noProof/>
          <w:lang w:val="en-US"/>
        </w:rPr>
        <w:tab/>
        <w:t>Krause J,</w:t>
      </w:r>
      <w:r w:rsidR="00745B36" w:rsidRPr="00604CDF">
        <w:rPr>
          <w:rFonts w:ascii="Arial" w:hAnsi="Arial" w:cs="Arial"/>
          <w:noProof/>
          <w:lang w:val="en-US"/>
        </w:rPr>
        <w:t xml:space="preserve"> Briggs AW, Kircher M, Maricic T, Zwyns N,</w:t>
      </w:r>
      <w:r w:rsidRPr="00604CDF">
        <w:rPr>
          <w:rFonts w:ascii="Arial" w:hAnsi="Arial" w:cs="Arial"/>
          <w:noProof/>
          <w:lang w:val="en-US"/>
        </w:rPr>
        <w:t xml:space="preserve"> et al.</w:t>
      </w:r>
      <w:r w:rsidR="00745B36" w:rsidRPr="00604CDF">
        <w:rPr>
          <w:rFonts w:ascii="Arial" w:hAnsi="Arial" w:cs="Arial"/>
          <w:noProof/>
          <w:lang w:val="en-US"/>
        </w:rPr>
        <w:t xml:space="preserve"> (2010)</w:t>
      </w:r>
      <w:r w:rsidRPr="00604CDF">
        <w:rPr>
          <w:rFonts w:ascii="Arial" w:hAnsi="Arial" w:cs="Arial"/>
          <w:noProof/>
          <w:lang w:val="en-US"/>
        </w:rPr>
        <w:t xml:space="preserve"> A complete mtDNA genome of an early modern human from Kostenki, Russia. </w:t>
      </w:r>
      <w:r w:rsidRPr="00657A7B">
        <w:rPr>
          <w:rFonts w:ascii="Arial" w:hAnsi="Arial" w:cs="Arial"/>
          <w:noProof/>
        </w:rPr>
        <w:t xml:space="preserve">Curr </w:t>
      </w:r>
      <w:r w:rsidR="00745B36" w:rsidRPr="00657A7B">
        <w:rPr>
          <w:rFonts w:ascii="Arial" w:hAnsi="Arial" w:cs="Arial"/>
          <w:noProof/>
        </w:rPr>
        <w:t>B</w:t>
      </w:r>
      <w:r w:rsidRPr="00657A7B">
        <w:rPr>
          <w:rFonts w:ascii="Arial" w:hAnsi="Arial" w:cs="Arial"/>
          <w:noProof/>
        </w:rPr>
        <w:t>iol</w:t>
      </w:r>
      <w:r w:rsidR="00745B36" w:rsidRPr="00657A7B">
        <w:rPr>
          <w:rFonts w:ascii="Arial" w:hAnsi="Arial" w:cs="Arial"/>
          <w:noProof/>
        </w:rPr>
        <w:t xml:space="preserve"> </w:t>
      </w:r>
      <w:r w:rsidRPr="00657A7B">
        <w:rPr>
          <w:rFonts w:ascii="Arial" w:hAnsi="Arial" w:cs="Arial"/>
          <w:noProof/>
        </w:rPr>
        <w:t>20(3): 231-</w:t>
      </w:r>
      <w:r w:rsidR="00745B36" w:rsidRPr="00657A7B">
        <w:rPr>
          <w:rFonts w:ascii="Arial" w:hAnsi="Arial" w:cs="Arial"/>
          <w:noProof/>
        </w:rPr>
        <w:t>23</w:t>
      </w:r>
      <w:r w:rsidRPr="00657A7B">
        <w:rPr>
          <w:rFonts w:ascii="Arial" w:hAnsi="Arial" w:cs="Arial"/>
          <w:noProof/>
        </w:rPr>
        <w:t>6.</w:t>
      </w:r>
      <w:bookmarkEnd w:id="10"/>
    </w:p>
    <w:p w:rsidR="00604CDF" w:rsidRDefault="008A0BEC" w:rsidP="0004394D">
      <w:pPr>
        <w:ind w:left="720" w:hanging="720"/>
        <w:rPr>
          <w:rFonts w:ascii="Arial" w:hAnsi="Arial" w:cs="Arial"/>
          <w:lang w:val="en-GB"/>
        </w:rPr>
      </w:pPr>
      <w:bookmarkStart w:id="11" w:name="_ENREF_11"/>
      <w:r w:rsidRPr="00657A7B">
        <w:rPr>
          <w:rFonts w:ascii="Arial" w:hAnsi="Arial" w:cs="Arial"/>
          <w:noProof/>
        </w:rPr>
        <w:t>11.</w:t>
      </w:r>
      <w:r w:rsidRPr="00657A7B">
        <w:rPr>
          <w:rFonts w:ascii="Arial" w:hAnsi="Arial" w:cs="Arial"/>
          <w:noProof/>
        </w:rPr>
        <w:tab/>
      </w:r>
      <w:bookmarkEnd w:id="11"/>
      <w:r w:rsidR="007B414C" w:rsidRPr="00657A7B">
        <w:rPr>
          <w:rFonts w:ascii="Arial" w:hAnsi="Arial" w:cs="Arial"/>
        </w:rPr>
        <w:t xml:space="preserve">Haak W, Balanovsky O, Sanchez JJ, Koshel S, Zaporozhchenko V, et al. </w:t>
      </w:r>
      <w:r w:rsidR="007B414C" w:rsidRPr="00604CDF">
        <w:rPr>
          <w:rFonts w:ascii="Arial" w:hAnsi="Arial" w:cs="Arial"/>
          <w:lang w:val="en-GB"/>
        </w:rPr>
        <w:t xml:space="preserve">(2010) Ancient DNA from European Early Neolithic farmers reveals their Near Eastern affinities. </w:t>
      </w:r>
      <w:proofErr w:type="spellStart"/>
      <w:r w:rsidR="007B414C" w:rsidRPr="00604CDF">
        <w:rPr>
          <w:rFonts w:ascii="Arial" w:hAnsi="Arial" w:cs="Arial"/>
          <w:lang w:val="en-GB"/>
        </w:rPr>
        <w:t>PLoS</w:t>
      </w:r>
      <w:proofErr w:type="spellEnd"/>
      <w:r w:rsidR="007B414C" w:rsidRPr="00604CDF">
        <w:rPr>
          <w:rFonts w:ascii="Arial" w:hAnsi="Arial" w:cs="Arial"/>
          <w:lang w:val="en-GB"/>
        </w:rPr>
        <w:t xml:space="preserve"> </w:t>
      </w:r>
      <w:proofErr w:type="spellStart"/>
      <w:r w:rsidR="007B414C" w:rsidRPr="00604CDF">
        <w:rPr>
          <w:rFonts w:ascii="Arial" w:hAnsi="Arial" w:cs="Arial"/>
          <w:lang w:val="en-GB"/>
        </w:rPr>
        <w:t>Biol</w:t>
      </w:r>
      <w:proofErr w:type="spellEnd"/>
      <w:r w:rsidR="007B414C" w:rsidRPr="00604CDF">
        <w:rPr>
          <w:rFonts w:ascii="Arial" w:hAnsi="Arial" w:cs="Arial"/>
          <w:lang w:val="en-GB"/>
        </w:rPr>
        <w:t xml:space="preserve"> 8(11): e1000536. </w:t>
      </w:r>
      <w:bookmarkStart w:id="12" w:name="_ENREF_12"/>
    </w:p>
    <w:p w:rsidR="008A0BEC" w:rsidRPr="00604CDF" w:rsidRDefault="008A0BEC" w:rsidP="0004394D">
      <w:pPr>
        <w:ind w:left="720" w:hanging="720"/>
        <w:rPr>
          <w:rFonts w:ascii="Arial" w:hAnsi="Arial" w:cs="Arial"/>
          <w:noProof/>
          <w:lang w:val="en-US"/>
        </w:rPr>
      </w:pPr>
      <w:r w:rsidRPr="00604CDF">
        <w:rPr>
          <w:rFonts w:ascii="Arial" w:hAnsi="Arial" w:cs="Arial"/>
          <w:noProof/>
          <w:lang w:val="en-US"/>
        </w:rPr>
        <w:t>12.</w:t>
      </w:r>
      <w:r w:rsidRPr="00604CDF">
        <w:rPr>
          <w:rFonts w:ascii="Arial" w:hAnsi="Arial" w:cs="Arial"/>
          <w:noProof/>
          <w:lang w:val="en-US"/>
        </w:rPr>
        <w:tab/>
      </w:r>
      <w:bookmarkEnd w:id="12"/>
      <w:proofErr w:type="spellStart"/>
      <w:r w:rsidR="007B414C" w:rsidRPr="00604CDF">
        <w:rPr>
          <w:rFonts w:ascii="Arial" w:hAnsi="Arial" w:cs="Arial"/>
          <w:lang w:val="en-GB"/>
        </w:rPr>
        <w:t>Haak</w:t>
      </w:r>
      <w:proofErr w:type="spellEnd"/>
      <w:r w:rsidR="007B414C" w:rsidRPr="00604CDF">
        <w:rPr>
          <w:rFonts w:ascii="Arial" w:hAnsi="Arial" w:cs="Arial"/>
          <w:lang w:val="en-GB"/>
        </w:rPr>
        <w:t xml:space="preserve"> W, Forster P, </w:t>
      </w:r>
      <w:proofErr w:type="spellStart"/>
      <w:r w:rsidR="007B414C" w:rsidRPr="00604CDF">
        <w:rPr>
          <w:rFonts w:ascii="Arial" w:hAnsi="Arial" w:cs="Arial"/>
          <w:lang w:val="en-GB"/>
        </w:rPr>
        <w:t>Bramanti</w:t>
      </w:r>
      <w:proofErr w:type="spellEnd"/>
      <w:r w:rsidR="007B414C" w:rsidRPr="00604CDF">
        <w:rPr>
          <w:rFonts w:ascii="Arial" w:hAnsi="Arial" w:cs="Arial"/>
          <w:lang w:val="en-GB"/>
        </w:rPr>
        <w:t xml:space="preserve"> B, Matsumura S, Brandt G, et al. (2005) Ancient DNA from the first European farmers in 7500-year-old Neolithic sites. </w:t>
      </w:r>
      <w:r w:rsidR="007B414C" w:rsidRPr="00604CDF">
        <w:rPr>
          <w:rFonts w:ascii="Arial" w:hAnsi="Arial" w:cs="Arial"/>
        </w:rPr>
        <w:t>Science 310: 1016-1018.</w:t>
      </w:r>
    </w:p>
    <w:p w:rsidR="008A0BEC" w:rsidRPr="00604CDF" w:rsidRDefault="008A0BEC" w:rsidP="0004394D">
      <w:pPr>
        <w:rPr>
          <w:rFonts w:ascii="Arial" w:hAnsi="Arial" w:cs="Arial"/>
          <w:noProof/>
          <w:lang w:val="en-US"/>
        </w:rPr>
      </w:pPr>
    </w:p>
    <w:p w:rsidR="008A0BEC" w:rsidRPr="00604CDF" w:rsidRDefault="008A0BEC">
      <w:pPr>
        <w:rPr>
          <w:rFonts w:ascii="Arial" w:hAnsi="Arial" w:cs="Arial"/>
        </w:rPr>
      </w:pPr>
    </w:p>
    <w:p w:rsidR="00791731" w:rsidRPr="00604CDF" w:rsidRDefault="00791731">
      <w:pPr>
        <w:rPr>
          <w:rFonts w:ascii="Arial" w:hAnsi="Arial" w:cs="Arial"/>
        </w:rPr>
      </w:pPr>
    </w:p>
    <w:sectPr w:rsidR="00791731" w:rsidRPr="00604C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0BEC"/>
    <w:rsid w:val="00005FC1"/>
    <w:rsid w:val="000107C8"/>
    <w:rsid w:val="000122D4"/>
    <w:rsid w:val="00012710"/>
    <w:rsid w:val="0001623C"/>
    <w:rsid w:val="000208C1"/>
    <w:rsid w:val="00020B5D"/>
    <w:rsid w:val="00022452"/>
    <w:rsid w:val="00022CAE"/>
    <w:rsid w:val="00024229"/>
    <w:rsid w:val="00024F43"/>
    <w:rsid w:val="00027E8F"/>
    <w:rsid w:val="000332E8"/>
    <w:rsid w:val="00036208"/>
    <w:rsid w:val="00040EB1"/>
    <w:rsid w:val="00041AC2"/>
    <w:rsid w:val="00041E4E"/>
    <w:rsid w:val="0004394D"/>
    <w:rsid w:val="000515F5"/>
    <w:rsid w:val="0005397C"/>
    <w:rsid w:val="00056DD5"/>
    <w:rsid w:val="0005742C"/>
    <w:rsid w:val="00057E02"/>
    <w:rsid w:val="00067450"/>
    <w:rsid w:val="00067F52"/>
    <w:rsid w:val="000872BD"/>
    <w:rsid w:val="00090C8D"/>
    <w:rsid w:val="00090DC6"/>
    <w:rsid w:val="00091525"/>
    <w:rsid w:val="0009538E"/>
    <w:rsid w:val="000A233D"/>
    <w:rsid w:val="000A7A47"/>
    <w:rsid w:val="000B0153"/>
    <w:rsid w:val="000C000D"/>
    <w:rsid w:val="000C0357"/>
    <w:rsid w:val="000C4BE6"/>
    <w:rsid w:val="000C70C8"/>
    <w:rsid w:val="000D0C46"/>
    <w:rsid w:val="000D15A7"/>
    <w:rsid w:val="000D70B0"/>
    <w:rsid w:val="000E0B04"/>
    <w:rsid w:val="000E0EC3"/>
    <w:rsid w:val="000E3935"/>
    <w:rsid w:val="000E6702"/>
    <w:rsid w:val="000E7D1E"/>
    <w:rsid w:val="000F22AB"/>
    <w:rsid w:val="00107792"/>
    <w:rsid w:val="00116AEB"/>
    <w:rsid w:val="001248B4"/>
    <w:rsid w:val="00127648"/>
    <w:rsid w:val="00131AC1"/>
    <w:rsid w:val="0013689C"/>
    <w:rsid w:val="00146D27"/>
    <w:rsid w:val="00150429"/>
    <w:rsid w:val="001512E2"/>
    <w:rsid w:val="001548E2"/>
    <w:rsid w:val="00154D29"/>
    <w:rsid w:val="00165C69"/>
    <w:rsid w:val="00181BD3"/>
    <w:rsid w:val="00182C06"/>
    <w:rsid w:val="00186D76"/>
    <w:rsid w:val="001920E4"/>
    <w:rsid w:val="001925B0"/>
    <w:rsid w:val="00194086"/>
    <w:rsid w:val="00197D11"/>
    <w:rsid w:val="001B04EA"/>
    <w:rsid w:val="001B0AF6"/>
    <w:rsid w:val="001B141F"/>
    <w:rsid w:val="001B1A05"/>
    <w:rsid w:val="001B1A45"/>
    <w:rsid w:val="001C447E"/>
    <w:rsid w:val="001C4A27"/>
    <w:rsid w:val="001C7047"/>
    <w:rsid w:val="001D0594"/>
    <w:rsid w:val="001D140A"/>
    <w:rsid w:val="001D4EBE"/>
    <w:rsid w:val="001D5899"/>
    <w:rsid w:val="001E04F3"/>
    <w:rsid w:val="001E1BE8"/>
    <w:rsid w:val="001E1FC8"/>
    <w:rsid w:val="001F10EA"/>
    <w:rsid w:val="001F441A"/>
    <w:rsid w:val="001F4E18"/>
    <w:rsid w:val="001F6AD9"/>
    <w:rsid w:val="001F76FD"/>
    <w:rsid w:val="002007A3"/>
    <w:rsid w:val="00206EBF"/>
    <w:rsid w:val="00207527"/>
    <w:rsid w:val="0021067F"/>
    <w:rsid w:val="00213C36"/>
    <w:rsid w:val="00215EE5"/>
    <w:rsid w:val="0022092D"/>
    <w:rsid w:val="00226473"/>
    <w:rsid w:val="00237F08"/>
    <w:rsid w:val="00241115"/>
    <w:rsid w:val="002430D5"/>
    <w:rsid w:val="00243FE4"/>
    <w:rsid w:val="00245702"/>
    <w:rsid w:val="0025377F"/>
    <w:rsid w:val="002549C9"/>
    <w:rsid w:val="00260C08"/>
    <w:rsid w:val="0026150E"/>
    <w:rsid w:val="00264412"/>
    <w:rsid w:val="00264CC7"/>
    <w:rsid w:val="00270FB4"/>
    <w:rsid w:val="00272490"/>
    <w:rsid w:val="00272FD5"/>
    <w:rsid w:val="00275ABA"/>
    <w:rsid w:val="002834FD"/>
    <w:rsid w:val="00287013"/>
    <w:rsid w:val="00290139"/>
    <w:rsid w:val="00291911"/>
    <w:rsid w:val="0029252E"/>
    <w:rsid w:val="00294E73"/>
    <w:rsid w:val="002A2868"/>
    <w:rsid w:val="002A4EAC"/>
    <w:rsid w:val="002A6DCC"/>
    <w:rsid w:val="002B0F0B"/>
    <w:rsid w:val="002B2C2A"/>
    <w:rsid w:val="002D01D8"/>
    <w:rsid w:val="002E6207"/>
    <w:rsid w:val="002E6BBC"/>
    <w:rsid w:val="002E791E"/>
    <w:rsid w:val="002F54AF"/>
    <w:rsid w:val="002F68C8"/>
    <w:rsid w:val="00303F06"/>
    <w:rsid w:val="00304841"/>
    <w:rsid w:val="00304FCA"/>
    <w:rsid w:val="00307EA9"/>
    <w:rsid w:val="00313826"/>
    <w:rsid w:val="00313948"/>
    <w:rsid w:val="00315359"/>
    <w:rsid w:val="003158D0"/>
    <w:rsid w:val="00323339"/>
    <w:rsid w:val="003234A7"/>
    <w:rsid w:val="0033026C"/>
    <w:rsid w:val="003356BA"/>
    <w:rsid w:val="003431C7"/>
    <w:rsid w:val="00343CC3"/>
    <w:rsid w:val="00344FD4"/>
    <w:rsid w:val="003565F4"/>
    <w:rsid w:val="00363442"/>
    <w:rsid w:val="00367B9D"/>
    <w:rsid w:val="00373AAC"/>
    <w:rsid w:val="00380B83"/>
    <w:rsid w:val="00382D12"/>
    <w:rsid w:val="00383FB8"/>
    <w:rsid w:val="003871A7"/>
    <w:rsid w:val="00391180"/>
    <w:rsid w:val="003A643E"/>
    <w:rsid w:val="003B07EE"/>
    <w:rsid w:val="003B5CD0"/>
    <w:rsid w:val="003B6948"/>
    <w:rsid w:val="003C0CEC"/>
    <w:rsid w:val="003C1D98"/>
    <w:rsid w:val="003C617C"/>
    <w:rsid w:val="003D53B2"/>
    <w:rsid w:val="003D7A8C"/>
    <w:rsid w:val="003E0D46"/>
    <w:rsid w:val="003E18FA"/>
    <w:rsid w:val="003E3717"/>
    <w:rsid w:val="003F0B24"/>
    <w:rsid w:val="003F1CEE"/>
    <w:rsid w:val="003F302B"/>
    <w:rsid w:val="003F6B5A"/>
    <w:rsid w:val="0040548B"/>
    <w:rsid w:val="00410A00"/>
    <w:rsid w:val="004146F4"/>
    <w:rsid w:val="00416D10"/>
    <w:rsid w:val="00421A28"/>
    <w:rsid w:val="004243E0"/>
    <w:rsid w:val="0042468A"/>
    <w:rsid w:val="00424B9F"/>
    <w:rsid w:val="00435602"/>
    <w:rsid w:val="00436752"/>
    <w:rsid w:val="00436C9E"/>
    <w:rsid w:val="00442CD2"/>
    <w:rsid w:val="00443989"/>
    <w:rsid w:val="004471E4"/>
    <w:rsid w:val="00450204"/>
    <w:rsid w:val="00451BD2"/>
    <w:rsid w:val="00456C03"/>
    <w:rsid w:val="00461164"/>
    <w:rsid w:val="00475A26"/>
    <w:rsid w:val="00475BEE"/>
    <w:rsid w:val="00493A11"/>
    <w:rsid w:val="004A2AD6"/>
    <w:rsid w:val="004A2F2E"/>
    <w:rsid w:val="004A569F"/>
    <w:rsid w:val="004A7513"/>
    <w:rsid w:val="004B4381"/>
    <w:rsid w:val="004B716E"/>
    <w:rsid w:val="004C23A3"/>
    <w:rsid w:val="004C25A6"/>
    <w:rsid w:val="004C35C7"/>
    <w:rsid w:val="004C4DF7"/>
    <w:rsid w:val="004C551A"/>
    <w:rsid w:val="004C6523"/>
    <w:rsid w:val="004C7529"/>
    <w:rsid w:val="004D6396"/>
    <w:rsid w:val="004E10A3"/>
    <w:rsid w:val="004E36EC"/>
    <w:rsid w:val="004E467E"/>
    <w:rsid w:val="004F6DD2"/>
    <w:rsid w:val="005019C2"/>
    <w:rsid w:val="0050371E"/>
    <w:rsid w:val="00505805"/>
    <w:rsid w:val="005058E8"/>
    <w:rsid w:val="005145D0"/>
    <w:rsid w:val="00517367"/>
    <w:rsid w:val="00520E46"/>
    <w:rsid w:val="005222AB"/>
    <w:rsid w:val="00522392"/>
    <w:rsid w:val="00527A34"/>
    <w:rsid w:val="0053678D"/>
    <w:rsid w:val="00540420"/>
    <w:rsid w:val="00544F46"/>
    <w:rsid w:val="005470E2"/>
    <w:rsid w:val="005476D9"/>
    <w:rsid w:val="00560979"/>
    <w:rsid w:val="00566BFC"/>
    <w:rsid w:val="00577562"/>
    <w:rsid w:val="0057793E"/>
    <w:rsid w:val="00582054"/>
    <w:rsid w:val="005856B9"/>
    <w:rsid w:val="005864DB"/>
    <w:rsid w:val="00586E45"/>
    <w:rsid w:val="00591C52"/>
    <w:rsid w:val="005929F4"/>
    <w:rsid w:val="00594216"/>
    <w:rsid w:val="005A4A2A"/>
    <w:rsid w:val="005B353D"/>
    <w:rsid w:val="005B3FE6"/>
    <w:rsid w:val="005C527C"/>
    <w:rsid w:val="005C56D7"/>
    <w:rsid w:val="005D3093"/>
    <w:rsid w:val="005D7403"/>
    <w:rsid w:val="005E2625"/>
    <w:rsid w:val="005E756F"/>
    <w:rsid w:val="005E796C"/>
    <w:rsid w:val="005F0E48"/>
    <w:rsid w:val="005F6686"/>
    <w:rsid w:val="00604030"/>
    <w:rsid w:val="00604CDF"/>
    <w:rsid w:val="00607788"/>
    <w:rsid w:val="0060784B"/>
    <w:rsid w:val="00610B10"/>
    <w:rsid w:val="00614EF4"/>
    <w:rsid w:val="00617859"/>
    <w:rsid w:val="0062022B"/>
    <w:rsid w:val="00621C83"/>
    <w:rsid w:val="00623C68"/>
    <w:rsid w:val="00636946"/>
    <w:rsid w:val="00642B96"/>
    <w:rsid w:val="00650314"/>
    <w:rsid w:val="0065144C"/>
    <w:rsid w:val="00657A7B"/>
    <w:rsid w:val="0066050B"/>
    <w:rsid w:val="00672CF8"/>
    <w:rsid w:val="0068068A"/>
    <w:rsid w:val="00682A12"/>
    <w:rsid w:val="00684C54"/>
    <w:rsid w:val="00692AC9"/>
    <w:rsid w:val="006936E0"/>
    <w:rsid w:val="00694919"/>
    <w:rsid w:val="006A0894"/>
    <w:rsid w:val="006A78D2"/>
    <w:rsid w:val="006B5094"/>
    <w:rsid w:val="006C350C"/>
    <w:rsid w:val="006C7C66"/>
    <w:rsid w:val="006D0992"/>
    <w:rsid w:val="006D3F23"/>
    <w:rsid w:val="006E5552"/>
    <w:rsid w:val="006E6ED9"/>
    <w:rsid w:val="006E74B6"/>
    <w:rsid w:val="006E7A54"/>
    <w:rsid w:val="006F24BE"/>
    <w:rsid w:val="0070471A"/>
    <w:rsid w:val="00707D0F"/>
    <w:rsid w:val="00712301"/>
    <w:rsid w:val="00714F2E"/>
    <w:rsid w:val="00722FB0"/>
    <w:rsid w:val="00731439"/>
    <w:rsid w:val="00734CCB"/>
    <w:rsid w:val="00736A7D"/>
    <w:rsid w:val="00741465"/>
    <w:rsid w:val="00745A76"/>
    <w:rsid w:val="00745B36"/>
    <w:rsid w:val="00746CC9"/>
    <w:rsid w:val="007503D9"/>
    <w:rsid w:val="007537E2"/>
    <w:rsid w:val="0076072E"/>
    <w:rsid w:val="00770F95"/>
    <w:rsid w:val="00775781"/>
    <w:rsid w:val="00777F9E"/>
    <w:rsid w:val="007825ED"/>
    <w:rsid w:val="00782CFA"/>
    <w:rsid w:val="00783A00"/>
    <w:rsid w:val="007901FC"/>
    <w:rsid w:val="00791731"/>
    <w:rsid w:val="007941EB"/>
    <w:rsid w:val="0079527A"/>
    <w:rsid w:val="007A0A8A"/>
    <w:rsid w:val="007A4512"/>
    <w:rsid w:val="007A5C0D"/>
    <w:rsid w:val="007B1C80"/>
    <w:rsid w:val="007B3156"/>
    <w:rsid w:val="007B414C"/>
    <w:rsid w:val="007B4D3B"/>
    <w:rsid w:val="007B6113"/>
    <w:rsid w:val="007B71ED"/>
    <w:rsid w:val="007C0C35"/>
    <w:rsid w:val="007C3171"/>
    <w:rsid w:val="007C3B5A"/>
    <w:rsid w:val="007C447E"/>
    <w:rsid w:val="007D0A9F"/>
    <w:rsid w:val="007D34D4"/>
    <w:rsid w:val="007D4376"/>
    <w:rsid w:val="007D43B4"/>
    <w:rsid w:val="007D48AC"/>
    <w:rsid w:val="007E0781"/>
    <w:rsid w:val="007E2097"/>
    <w:rsid w:val="007E51F0"/>
    <w:rsid w:val="00807C72"/>
    <w:rsid w:val="00816D61"/>
    <w:rsid w:val="00820C63"/>
    <w:rsid w:val="008220D0"/>
    <w:rsid w:val="00823625"/>
    <w:rsid w:val="0082396E"/>
    <w:rsid w:val="00830FE3"/>
    <w:rsid w:val="00833FCA"/>
    <w:rsid w:val="00835C35"/>
    <w:rsid w:val="008431D9"/>
    <w:rsid w:val="00847B2D"/>
    <w:rsid w:val="00851202"/>
    <w:rsid w:val="00856020"/>
    <w:rsid w:val="0086315F"/>
    <w:rsid w:val="00864E5B"/>
    <w:rsid w:val="00865A2C"/>
    <w:rsid w:val="00866B42"/>
    <w:rsid w:val="008760DD"/>
    <w:rsid w:val="00877DFB"/>
    <w:rsid w:val="00880FBB"/>
    <w:rsid w:val="008812C7"/>
    <w:rsid w:val="00890C29"/>
    <w:rsid w:val="00891B10"/>
    <w:rsid w:val="008923FB"/>
    <w:rsid w:val="008962CC"/>
    <w:rsid w:val="008A0BEC"/>
    <w:rsid w:val="008A0FA4"/>
    <w:rsid w:val="008A7217"/>
    <w:rsid w:val="008B1F86"/>
    <w:rsid w:val="008B4397"/>
    <w:rsid w:val="008B49A2"/>
    <w:rsid w:val="008B52AA"/>
    <w:rsid w:val="008B58F7"/>
    <w:rsid w:val="008B5D02"/>
    <w:rsid w:val="008C149F"/>
    <w:rsid w:val="008D165F"/>
    <w:rsid w:val="008D32F4"/>
    <w:rsid w:val="008D6D95"/>
    <w:rsid w:val="008E05DC"/>
    <w:rsid w:val="008E14B9"/>
    <w:rsid w:val="008E2269"/>
    <w:rsid w:val="008E4B51"/>
    <w:rsid w:val="008E5496"/>
    <w:rsid w:val="008E5BA7"/>
    <w:rsid w:val="008F1A36"/>
    <w:rsid w:val="0090799B"/>
    <w:rsid w:val="0091030D"/>
    <w:rsid w:val="00916C69"/>
    <w:rsid w:val="00922B01"/>
    <w:rsid w:val="00924704"/>
    <w:rsid w:val="009254A7"/>
    <w:rsid w:val="00932280"/>
    <w:rsid w:val="009363AA"/>
    <w:rsid w:val="00937BC5"/>
    <w:rsid w:val="00950EBA"/>
    <w:rsid w:val="009536DD"/>
    <w:rsid w:val="0095735A"/>
    <w:rsid w:val="00962353"/>
    <w:rsid w:val="0096392E"/>
    <w:rsid w:val="009644CB"/>
    <w:rsid w:val="00966B52"/>
    <w:rsid w:val="0096746C"/>
    <w:rsid w:val="00972B07"/>
    <w:rsid w:val="00973E28"/>
    <w:rsid w:val="00975475"/>
    <w:rsid w:val="00976554"/>
    <w:rsid w:val="00980684"/>
    <w:rsid w:val="00983C2E"/>
    <w:rsid w:val="009847CA"/>
    <w:rsid w:val="009867B8"/>
    <w:rsid w:val="00987E90"/>
    <w:rsid w:val="009A1F9A"/>
    <w:rsid w:val="009A3AB1"/>
    <w:rsid w:val="009A59AC"/>
    <w:rsid w:val="009A75C8"/>
    <w:rsid w:val="009B18AA"/>
    <w:rsid w:val="009B44CE"/>
    <w:rsid w:val="009B499B"/>
    <w:rsid w:val="009C12C6"/>
    <w:rsid w:val="009C2208"/>
    <w:rsid w:val="009C2DAE"/>
    <w:rsid w:val="009C35AC"/>
    <w:rsid w:val="009C3F42"/>
    <w:rsid w:val="009C4631"/>
    <w:rsid w:val="009C6183"/>
    <w:rsid w:val="009C63F4"/>
    <w:rsid w:val="009C6CBC"/>
    <w:rsid w:val="009D26F2"/>
    <w:rsid w:val="009D3DF9"/>
    <w:rsid w:val="009D5BBC"/>
    <w:rsid w:val="009D63B0"/>
    <w:rsid w:val="009D656E"/>
    <w:rsid w:val="009E3E4C"/>
    <w:rsid w:val="009E7D67"/>
    <w:rsid w:val="00A02AAA"/>
    <w:rsid w:val="00A02CB3"/>
    <w:rsid w:val="00A03B71"/>
    <w:rsid w:val="00A0588B"/>
    <w:rsid w:val="00A062B3"/>
    <w:rsid w:val="00A06DC3"/>
    <w:rsid w:val="00A1128A"/>
    <w:rsid w:val="00A115FA"/>
    <w:rsid w:val="00A11D76"/>
    <w:rsid w:val="00A13FDF"/>
    <w:rsid w:val="00A21CD0"/>
    <w:rsid w:val="00A22094"/>
    <w:rsid w:val="00A2580D"/>
    <w:rsid w:val="00A33382"/>
    <w:rsid w:val="00A34841"/>
    <w:rsid w:val="00A456FC"/>
    <w:rsid w:val="00A51568"/>
    <w:rsid w:val="00A519AE"/>
    <w:rsid w:val="00A56C93"/>
    <w:rsid w:val="00A620FE"/>
    <w:rsid w:val="00A65589"/>
    <w:rsid w:val="00A75EB9"/>
    <w:rsid w:val="00A847FB"/>
    <w:rsid w:val="00A854B7"/>
    <w:rsid w:val="00A86354"/>
    <w:rsid w:val="00A90F5E"/>
    <w:rsid w:val="00A92921"/>
    <w:rsid w:val="00A937E3"/>
    <w:rsid w:val="00A94497"/>
    <w:rsid w:val="00A95847"/>
    <w:rsid w:val="00A9659D"/>
    <w:rsid w:val="00AA5A55"/>
    <w:rsid w:val="00AA696C"/>
    <w:rsid w:val="00AB5A65"/>
    <w:rsid w:val="00AB5FF9"/>
    <w:rsid w:val="00AB6318"/>
    <w:rsid w:val="00AC14B0"/>
    <w:rsid w:val="00AC19D9"/>
    <w:rsid w:val="00AD129D"/>
    <w:rsid w:val="00AD1A94"/>
    <w:rsid w:val="00AE4109"/>
    <w:rsid w:val="00AE5FF1"/>
    <w:rsid w:val="00AE6597"/>
    <w:rsid w:val="00AF0BDB"/>
    <w:rsid w:val="00AF187B"/>
    <w:rsid w:val="00AF2051"/>
    <w:rsid w:val="00AF7076"/>
    <w:rsid w:val="00B00210"/>
    <w:rsid w:val="00B026AD"/>
    <w:rsid w:val="00B03A3B"/>
    <w:rsid w:val="00B05367"/>
    <w:rsid w:val="00B06625"/>
    <w:rsid w:val="00B1043A"/>
    <w:rsid w:val="00B11C6D"/>
    <w:rsid w:val="00B12FB6"/>
    <w:rsid w:val="00B1314D"/>
    <w:rsid w:val="00B2073B"/>
    <w:rsid w:val="00B20A70"/>
    <w:rsid w:val="00B21140"/>
    <w:rsid w:val="00B22BBD"/>
    <w:rsid w:val="00B24F0C"/>
    <w:rsid w:val="00B252D7"/>
    <w:rsid w:val="00B27CD3"/>
    <w:rsid w:val="00B302A1"/>
    <w:rsid w:val="00B30660"/>
    <w:rsid w:val="00B310E7"/>
    <w:rsid w:val="00B32A3B"/>
    <w:rsid w:val="00B406A2"/>
    <w:rsid w:val="00B45576"/>
    <w:rsid w:val="00B55605"/>
    <w:rsid w:val="00B55B1E"/>
    <w:rsid w:val="00B57C32"/>
    <w:rsid w:val="00B628E7"/>
    <w:rsid w:val="00B6407C"/>
    <w:rsid w:val="00B701F9"/>
    <w:rsid w:val="00B73C42"/>
    <w:rsid w:val="00B74257"/>
    <w:rsid w:val="00B75401"/>
    <w:rsid w:val="00B75863"/>
    <w:rsid w:val="00B75C3E"/>
    <w:rsid w:val="00B76338"/>
    <w:rsid w:val="00B8308E"/>
    <w:rsid w:val="00B83445"/>
    <w:rsid w:val="00B84361"/>
    <w:rsid w:val="00B97017"/>
    <w:rsid w:val="00B97E71"/>
    <w:rsid w:val="00BA194A"/>
    <w:rsid w:val="00BB186D"/>
    <w:rsid w:val="00BC089B"/>
    <w:rsid w:val="00BC169F"/>
    <w:rsid w:val="00BC30C1"/>
    <w:rsid w:val="00BD1F33"/>
    <w:rsid w:val="00BD267C"/>
    <w:rsid w:val="00BD2E94"/>
    <w:rsid w:val="00BD56B4"/>
    <w:rsid w:val="00BE1170"/>
    <w:rsid w:val="00BE214A"/>
    <w:rsid w:val="00BE54EC"/>
    <w:rsid w:val="00BE7C8D"/>
    <w:rsid w:val="00BF1432"/>
    <w:rsid w:val="00BF3417"/>
    <w:rsid w:val="00BF3AD1"/>
    <w:rsid w:val="00C010E5"/>
    <w:rsid w:val="00C0388E"/>
    <w:rsid w:val="00C111EB"/>
    <w:rsid w:val="00C11250"/>
    <w:rsid w:val="00C11B51"/>
    <w:rsid w:val="00C12208"/>
    <w:rsid w:val="00C14AA6"/>
    <w:rsid w:val="00C165BC"/>
    <w:rsid w:val="00C20A57"/>
    <w:rsid w:val="00C21ED8"/>
    <w:rsid w:val="00C22442"/>
    <w:rsid w:val="00C2395E"/>
    <w:rsid w:val="00C35A4D"/>
    <w:rsid w:val="00C35E7D"/>
    <w:rsid w:val="00C4068E"/>
    <w:rsid w:val="00C41AEC"/>
    <w:rsid w:val="00C4338D"/>
    <w:rsid w:val="00C46FA2"/>
    <w:rsid w:val="00C475D5"/>
    <w:rsid w:val="00C5211E"/>
    <w:rsid w:val="00C52B32"/>
    <w:rsid w:val="00C55805"/>
    <w:rsid w:val="00C563FD"/>
    <w:rsid w:val="00C57C7F"/>
    <w:rsid w:val="00C67366"/>
    <w:rsid w:val="00C7569F"/>
    <w:rsid w:val="00C7726A"/>
    <w:rsid w:val="00C80483"/>
    <w:rsid w:val="00C81E96"/>
    <w:rsid w:val="00C93D05"/>
    <w:rsid w:val="00C97B8C"/>
    <w:rsid w:val="00CA4631"/>
    <w:rsid w:val="00CA6D96"/>
    <w:rsid w:val="00CA6FED"/>
    <w:rsid w:val="00CA7AF1"/>
    <w:rsid w:val="00CB225F"/>
    <w:rsid w:val="00CB232F"/>
    <w:rsid w:val="00CB4C0D"/>
    <w:rsid w:val="00CB4DF9"/>
    <w:rsid w:val="00CC1CB5"/>
    <w:rsid w:val="00CC29F2"/>
    <w:rsid w:val="00CC3B4F"/>
    <w:rsid w:val="00CC5268"/>
    <w:rsid w:val="00CC5FE9"/>
    <w:rsid w:val="00CC6BD4"/>
    <w:rsid w:val="00CC713A"/>
    <w:rsid w:val="00CD7636"/>
    <w:rsid w:val="00CD7762"/>
    <w:rsid w:val="00CE1CF0"/>
    <w:rsid w:val="00CE20AF"/>
    <w:rsid w:val="00CE2D2F"/>
    <w:rsid w:val="00CE2E89"/>
    <w:rsid w:val="00CE3285"/>
    <w:rsid w:val="00CE4E8F"/>
    <w:rsid w:val="00CE7766"/>
    <w:rsid w:val="00CF0753"/>
    <w:rsid w:val="00CF3887"/>
    <w:rsid w:val="00CF7681"/>
    <w:rsid w:val="00D1665B"/>
    <w:rsid w:val="00D16DBF"/>
    <w:rsid w:val="00D170B8"/>
    <w:rsid w:val="00D219E5"/>
    <w:rsid w:val="00D226ED"/>
    <w:rsid w:val="00D2745E"/>
    <w:rsid w:val="00D34EC3"/>
    <w:rsid w:val="00D3799D"/>
    <w:rsid w:val="00D45C51"/>
    <w:rsid w:val="00D51706"/>
    <w:rsid w:val="00D538FF"/>
    <w:rsid w:val="00D53B55"/>
    <w:rsid w:val="00D54C86"/>
    <w:rsid w:val="00D56466"/>
    <w:rsid w:val="00D61A0D"/>
    <w:rsid w:val="00D64F5C"/>
    <w:rsid w:val="00D67DC3"/>
    <w:rsid w:val="00D706D0"/>
    <w:rsid w:val="00D7101B"/>
    <w:rsid w:val="00D72693"/>
    <w:rsid w:val="00D7345F"/>
    <w:rsid w:val="00D8430A"/>
    <w:rsid w:val="00D90FA2"/>
    <w:rsid w:val="00D9424C"/>
    <w:rsid w:val="00D96487"/>
    <w:rsid w:val="00DA074F"/>
    <w:rsid w:val="00DA42C6"/>
    <w:rsid w:val="00DA6081"/>
    <w:rsid w:val="00DB4AAC"/>
    <w:rsid w:val="00DB5BF6"/>
    <w:rsid w:val="00DB7F5B"/>
    <w:rsid w:val="00DC11B2"/>
    <w:rsid w:val="00DD1758"/>
    <w:rsid w:val="00DD369D"/>
    <w:rsid w:val="00DD4198"/>
    <w:rsid w:val="00DD7680"/>
    <w:rsid w:val="00DE15CE"/>
    <w:rsid w:val="00DF2E5D"/>
    <w:rsid w:val="00DF5989"/>
    <w:rsid w:val="00E1176F"/>
    <w:rsid w:val="00E118F9"/>
    <w:rsid w:val="00E123F6"/>
    <w:rsid w:val="00E164FD"/>
    <w:rsid w:val="00E207C3"/>
    <w:rsid w:val="00E332D7"/>
    <w:rsid w:val="00E33DD5"/>
    <w:rsid w:val="00E41064"/>
    <w:rsid w:val="00E41140"/>
    <w:rsid w:val="00E41D50"/>
    <w:rsid w:val="00E43210"/>
    <w:rsid w:val="00E44258"/>
    <w:rsid w:val="00E55CED"/>
    <w:rsid w:val="00E57454"/>
    <w:rsid w:val="00E60C15"/>
    <w:rsid w:val="00E6143A"/>
    <w:rsid w:val="00E63494"/>
    <w:rsid w:val="00E6445A"/>
    <w:rsid w:val="00E645DA"/>
    <w:rsid w:val="00E65B2A"/>
    <w:rsid w:val="00E72E65"/>
    <w:rsid w:val="00E74D45"/>
    <w:rsid w:val="00E759E3"/>
    <w:rsid w:val="00E75D24"/>
    <w:rsid w:val="00E80901"/>
    <w:rsid w:val="00E81647"/>
    <w:rsid w:val="00E84CAD"/>
    <w:rsid w:val="00E84DDE"/>
    <w:rsid w:val="00E869D6"/>
    <w:rsid w:val="00E933E0"/>
    <w:rsid w:val="00E97DED"/>
    <w:rsid w:val="00EA25B9"/>
    <w:rsid w:val="00EA4778"/>
    <w:rsid w:val="00EA6CAA"/>
    <w:rsid w:val="00EA7871"/>
    <w:rsid w:val="00EB087D"/>
    <w:rsid w:val="00ED0A91"/>
    <w:rsid w:val="00ED254A"/>
    <w:rsid w:val="00EE06F3"/>
    <w:rsid w:val="00EE136E"/>
    <w:rsid w:val="00EE387F"/>
    <w:rsid w:val="00EE43DB"/>
    <w:rsid w:val="00EF37C6"/>
    <w:rsid w:val="00EF78CD"/>
    <w:rsid w:val="00EF7E45"/>
    <w:rsid w:val="00F0345C"/>
    <w:rsid w:val="00F109AD"/>
    <w:rsid w:val="00F13522"/>
    <w:rsid w:val="00F148AA"/>
    <w:rsid w:val="00F24DE0"/>
    <w:rsid w:val="00F35CD8"/>
    <w:rsid w:val="00F43CC6"/>
    <w:rsid w:val="00F51A3A"/>
    <w:rsid w:val="00F53C67"/>
    <w:rsid w:val="00F54003"/>
    <w:rsid w:val="00F54D68"/>
    <w:rsid w:val="00F561A6"/>
    <w:rsid w:val="00F57629"/>
    <w:rsid w:val="00F602AD"/>
    <w:rsid w:val="00F61CCC"/>
    <w:rsid w:val="00F64A3A"/>
    <w:rsid w:val="00F66780"/>
    <w:rsid w:val="00F723D5"/>
    <w:rsid w:val="00F73A33"/>
    <w:rsid w:val="00F74DB9"/>
    <w:rsid w:val="00F7554A"/>
    <w:rsid w:val="00F82462"/>
    <w:rsid w:val="00F87E6E"/>
    <w:rsid w:val="00F94C1D"/>
    <w:rsid w:val="00F963E8"/>
    <w:rsid w:val="00FA0959"/>
    <w:rsid w:val="00FA1332"/>
    <w:rsid w:val="00FB3896"/>
    <w:rsid w:val="00FB5FF9"/>
    <w:rsid w:val="00FB71EF"/>
    <w:rsid w:val="00FB721D"/>
    <w:rsid w:val="00FB79F2"/>
    <w:rsid w:val="00FC01EC"/>
    <w:rsid w:val="00FC1EF6"/>
    <w:rsid w:val="00FC2641"/>
    <w:rsid w:val="00FD0580"/>
    <w:rsid w:val="00FD54DE"/>
    <w:rsid w:val="00FE4BC0"/>
    <w:rsid w:val="00FE4DB9"/>
    <w:rsid w:val="00FE4F76"/>
    <w:rsid w:val="00FE783E"/>
    <w:rsid w:val="00FF126C"/>
    <w:rsid w:val="00FF137D"/>
    <w:rsid w:val="00FF2F73"/>
    <w:rsid w:val="00FF4C4E"/>
    <w:rsid w:val="00FF69B5"/>
    <w:rsid w:val="00FF6FE5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0BEC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8A0B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0BEC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8A0B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95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</cp:revision>
  <dcterms:created xsi:type="dcterms:W3CDTF">2014-06-27T10:43:00Z</dcterms:created>
  <dcterms:modified xsi:type="dcterms:W3CDTF">2014-06-28T19:22:00Z</dcterms:modified>
</cp:coreProperties>
</file>